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7E6F5E" w14:textId="0CA22210" w:rsidR="00B502C5" w:rsidRPr="00B502C5" w:rsidRDefault="0086145C" w:rsidP="001D1AA2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b/>
          <w:bCs/>
          <w:sz w:val="22"/>
          <w:szCs w:val="22"/>
        </w:rPr>
      </w:pPr>
      <w:r w:rsidRPr="00B502C5">
        <w:rPr>
          <w:rFonts w:ascii="Calibri" w:hAnsi="Calibri" w:cs="Calibri"/>
          <w:b/>
          <w:bCs/>
          <w:sz w:val="22"/>
          <w:szCs w:val="22"/>
        </w:rPr>
        <w:t>Supplement</w:t>
      </w:r>
      <w:r w:rsidR="00B502C5" w:rsidRPr="00B502C5">
        <w:rPr>
          <w:rFonts w:ascii="Calibri" w:hAnsi="Calibri" w:cs="Calibri"/>
          <w:b/>
          <w:bCs/>
          <w:sz w:val="22"/>
          <w:szCs w:val="22"/>
        </w:rPr>
        <w:t>ary File</w:t>
      </w:r>
    </w:p>
    <w:p w14:paraId="52AAAA33" w14:textId="77777777" w:rsidR="00B502C5" w:rsidRDefault="00B502C5" w:rsidP="001D1AA2">
      <w:pPr>
        <w:pStyle w:val="paragraph"/>
        <w:spacing w:before="0" w:beforeAutospacing="0" w:after="0" w:afterAutospacing="0"/>
        <w:textAlignment w:val="baseline"/>
      </w:pPr>
    </w:p>
    <w:p w14:paraId="3F9F9313" w14:textId="07834996" w:rsidR="001D1AA2" w:rsidRPr="001D1AA2" w:rsidRDefault="001D1AA2" w:rsidP="001D1AA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1D1AA2">
        <w:rPr>
          <w:rFonts w:ascii="Calibri" w:hAnsi="Calibri" w:cs="Calibri"/>
          <w:b/>
          <w:bCs/>
          <w:i/>
          <w:iCs/>
          <w:sz w:val="22"/>
          <w:szCs w:val="22"/>
        </w:rPr>
        <w:t>Methodology</w:t>
      </w:r>
      <w:r w:rsidRPr="001D1AA2">
        <w:rPr>
          <w:rFonts w:ascii="Calibri" w:hAnsi="Calibri" w:cs="Calibri"/>
          <w:sz w:val="22"/>
          <w:szCs w:val="22"/>
        </w:rPr>
        <w:t> </w:t>
      </w:r>
    </w:p>
    <w:p w14:paraId="67DA214F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The appropriate JBI Critical Appraisal Tool was used for each study. Each item on the checklist was scored as follows: </w:t>
      </w:r>
    </w:p>
    <w:p w14:paraId="363CB2A2" w14:textId="77777777" w:rsidR="001D1AA2" w:rsidRPr="001D1AA2" w:rsidRDefault="001D1AA2" w:rsidP="001D1AA2">
      <w:pPr>
        <w:numPr>
          <w:ilvl w:val="0"/>
          <w:numId w:val="1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Yes (2) </w:t>
      </w:r>
    </w:p>
    <w:p w14:paraId="519DD002" w14:textId="77777777" w:rsidR="001D1AA2" w:rsidRPr="001D1AA2" w:rsidRDefault="001D1AA2" w:rsidP="001D1AA2">
      <w:pPr>
        <w:numPr>
          <w:ilvl w:val="0"/>
          <w:numId w:val="2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N/A (1) </w:t>
      </w:r>
    </w:p>
    <w:p w14:paraId="2E41D0CB" w14:textId="77777777" w:rsidR="001D1AA2" w:rsidRPr="001D1AA2" w:rsidRDefault="001D1AA2" w:rsidP="001D1AA2">
      <w:pPr>
        <w:numPr>
          <w:ilvl w:val="0"/>
          <w:numId w:val="3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No or unclear (0) </w:t>
      </w:r>
    </w:p>
    <w:p w14:paraId="2DF3BD16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</w:p>
    <w:p w14:paraId="7AA9B773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The % total score was calculated as the sum of the scores divided by the maximum total score possible. </w:t>
      </w:r>
    </w:p>
    <w:p w14:paraId="5BEFBB66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</w:p>
    <w:p w14:paraId="16F52561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 xml:space="preserve">Example: For Non-randomised experimental studies, the maximum possible score is 18 points </w:t>
      </w:r>
      <w:r w:rsidRPr="001D1AA2">
        <w:rPr>
          <w:rFonts w:ascii="Calibri" w:eastAsia="Times New Roman" w:hAnsi="Calibri" w:cs="Calibri"/>
          <w:i/>
          <w:iCs/>
          <w:kern w:val="0"/>
          <w:lang w:eastAsia="en-AU"/>
          <w14:ligatures w14:val="none"/>
        </w:rPr>
        <w:t>(2 points/item * 9 items)</w:t>
      </w: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. DeGuzman (2022b) scored 16 points – therefore 16/18 = 98%. </w:t>
      </w:r>
    </w:p>
    <w:p w14:paraId="55A7AE3D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</w:p>
    <w:p w14:paraId="1CD43640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Quality was assessed as: </w:t>
      </w:r>
    </w:p>
    <w:p w14:paraId="1431F1CC" w14:textId="77777777" w:rsidR="001D1AA2" w:rsidRPr="001D1AA2" w:rsidRDefault="001D1AA2" w:rsidP="001D1AA2">
      <w:pPr>
        <w:numPr>
          <w:ilvl w:val="0"/>
          <w:numId w:val="4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High (≥80%) </w:t>
      </w:r>
    </w:p>
    <w:p w14:paraId="5B15C998" w14:textId="77777777" w:rsidR="001D1AA2" w:rsidRPr="001D1AA2" w:rsidRDefault="001D1AA2" w:rsidP="001D1AA2">
      <w:pPr>
        <w:numPr>
          <w:ilvl w:val="0"/>
          <w:numId w:val="5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Medium (60-79%) </w:t>
      </w:r>
    </w:p>
    <w:p w14:paraId="6DE3A5AE" w14:textId="77777777" w:rsidR="001D1AA2" w:rsidRPr="001D1AA2" w:rsidRDefault="001D1AA2" w:rsidP="001D1AA2">
      <w:pPr>
        <w:numPr>
          <w:ilvl w:val="0"/>
          <w:numId w:val="6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Low (&lt;60%) </w:t>
      </w:r>
    </w:p>
    <w:p w14:paraId="5157FFC4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</w:p>
    <w:p w14:paraId="37FBF046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</w:p>
    <w:p w14:paraId="573D80C0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b/>
          <w:bCs/>
          <w:kern w:val="0"/>
          <w:lang w:eastAsia="en-AU"/>
          <w14:ligatures w14:val="none"/>
        </w:rPr>
        <w:t>Table 1</w:t>
      </w: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 xml:space="preserve"> Risk of bias assessment for randomised controlled trials </w:t>
      </w:r>
    </w:p>
    <w:p w14:paraId="6D811EFD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0"/>
        <w:gridCol w:w="1305"/>
        <w:gridCol w:w="1305"/>
        <w:gridCol w:w="1305"/>
        <w:gridCol w:w="1305"/>
        <w:gridCol w:w="1305"/>
        <w:gridCol w:w="1305"/>
        <w:gridCol w:w="1305"/>
        <w:gridCol w:w="1305"/>
      </w:tblGrid>
      <w:tr w:rsidR="001D1AA2" w:rsidRPr="001D1AA2" w14:paraId="015C9852" w14:textId="77777777" w:rsidTr="001D1AA2">
        <w:trPr>
          <w:trHeight w:val="300"/>
        </w:trPr>
        <w:tc>
          <w:tcPr>
            <w:tcW w:w="3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8EB691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Author (Year)</w:t>
            </w: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FE8675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Beatty (2019)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790FAB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Burns (2017a)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5AF2CF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Burns (2017b)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21A0F4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Dirkse (2020)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287B7F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Kroenke (2010)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167C38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Sivabalan (2016)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A85C51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oo (2014)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EA5F72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Zernicke (2016) </w:t>
            </w:r>
          </w:p>
        </w:tc>
      </w:tr>
      <w:tr w:rsidR="001D1AA2" w:rsidRPr="001D1AA2" w14:paraId="39E4FF82" w14:textId="77777777" w:rsidTr="001D1AA2">
        <w:trPr>
          <w:trHeight w:val="300"/>
        </w:trPr>
        <w:tc>
          <w:tcPr>
            <w:tcW w:w="3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4C37A9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as true randomization used for assignment of participants to treatment groups?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003F3C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86DB3B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9538C8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B01C09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3054C4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30D8B0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F5D0F2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5DBB3E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</w:tr>
      <w:tr w:rsidR="001D1AA2" w:rsidRPr="001D1AA2" w14:paraId="730A605A" w14:textId="77777777" w:rsidTr="001D1AA2">
        <w:trPr>
          <w:trHeight w:val="300"/>
        </w:trPr>
        <w:tc>
          <w:tcPr>
            <w:tcW w:w="3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2AEABB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as allocation to treatment groups concealed?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7BCCDF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6F3EAF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C497D8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01EBE6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C39366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FA766A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9D897C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B0571A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</w:tr>
      <w:tr w:rsidR="001D1AA2" w:rsidRPr="001D1AA2" w14:paraId="64324866" w14:textId="77777777" w:rsidTr="001D1AA2">
        <w:trPr>
          <w:trHeight w:val="300"/>
        </w:trPr>
        <w:tc>
          <w:tcPr>
            <w:tcW w:w="3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1F49B7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ere treatment groups similar at the baseline?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5BD668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3D4766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E8D206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CDEBF9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E2875A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6F54A5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0F2CB0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32213E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</w:tr>
      <w:tr w:rsidR="001D1AA2" w:rsidRPr="001D1AA2" w14:paraId="32BB7EC5" w14:textId="77777777" w:rsidTr="001D1AA2">
        <w:trPr>
          <w:trHeight w:val="300"/>
        </w:trPr>
        <w:tc>
          <w:tcPr>
            <w:tcW w:w="3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105B13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ere participants blind to treatment assignment?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82E8EE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2EC436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2A059D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262223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F88B35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0138B5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E96A65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A37B3B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</w:tr>
      <w:tr w:rsidR="001D1AA2" w:rsidRPr="001D1AA2" w14:paraId="55CA53FF" w14:textId="77777777" w:rsidTr="001D1AA2">
        <w:trPr>
          <w:trHeight w:val="300"/>
        </w:trPr>
        <w:tc>
          <w:tcPr>
            <w:tcW w:w="3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FB1A9D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Were those delivering the treatment blind to treatment assignment?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38EB14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9F2346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19196F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F18B78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8053C2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Unclear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1A1928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441203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Unclear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73C7F1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</w:tr>
      <w:tr w:rsidR="001D1AA2" w:rsidRPr="001D1AA2" w14:paraId="048D837B" w14:textId="77777777" w:rsidTr="001D1AA2">
        <w:trPr>
          <w:trHeight w:val="300"/>
        </w:trPr>
        <w:tc>
          <w:tcPr>
            <w:tcW w:w="3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05499C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ere treatment groups treated identically other than the intervention of interest?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E5B5B2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784733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50720D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3446BF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8AE821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F7EC31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Unclear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2CE21B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EAD22B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</w:tr>
      <w:tr w:rsidR="001D1AA2" w:rsidRPr="001D1AA2" w14:paraId="778128C2" w14:textId="77777777" w:rsidTr="001D1AA2">
        <w:trPr>
          <w:trHeight w:val="300"/>
        </w:trPr>
        <w:tc>
          <w:tcPr>
            <w:tcW w:w="3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F9C094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ere outcome assessors blind to treatment assignment?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5DBEC3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/A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6C263E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/A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03E57A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/A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8741B4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/A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F05BB2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/A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FABC8B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/A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1FE428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/A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80AD32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/A </w:t>
            </w:r>
          </w:p>
        </w:tc>
      </w:tr>
      <w:tr w:rsidR="001D1AA2" w:rsidRPr="001D1AA2" w14:paraId="79AEF870" w14:textId="77777777" w:rsidTr="001D1AA2">
        <w:trPr>
          <w:trHeight w:val="300"/>
        </w:trPr>
        <w:tc>
          <w:tcPr>
            <w:tcW w:w="3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059343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ere outcomes measured in the same way for treatment groups?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EF43B0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048251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082CEE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B04F39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DC105B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6C33F2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11B04B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A4FDF1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</w:tr>
      <w:tr w:rsidR="001D1AA2" w:rsidRPr="001D1AA2" w14:paraId="3B7BC09F" w14:textId="77777777" w:rsidTr="001D1AA2">
        <w:trPr>
          <w:trHeight w:val="300"/>
        </w:trPr>
        <w:tc>
          <w:tcPr>
            <w:tcW w:w="3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7DE47C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ere outcomes measured in a reliable way?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B3565F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052E84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D633AE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8956C1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D1FAF6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9588D4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AF2893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B45708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</w:tr>
      <w:tr w:rsidR="001D1AA2" w:rsidRPr="001D1AA2" w14:paraId="1B94D338" w14:textId="77777777" w:rsidTr="001D1AA2">
        <w:trPr>
          <w:trHeight w:val="300"/>
        </w:trPr>
        <w:tc>
          <w:tcPr>
            <w:tcW w:w="3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997120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as follow up complete and if not, were differences between groups in terms of their follow up adequately described and analysed?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95988A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09BDA7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BD6923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7749C5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55CD2D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AD238C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39706D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9AD2C6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</w:tr>
      <w:tr w:rsidR="001D1AA2" w:rsidRPr="001D1AA2" w14:paraId="2C688FDE" w14:textId="77777777" w:rsidTr="001D1AA2">
        <w:trPr>
          <w:trHeight w:val="300"/>
        </w:trPr>
        <w:tc>
          <w:tcPr>
            <w:tcW w:w="3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77C44A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ere participants analysed in the groups to which they were randomized?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B22686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7C9BC7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70E482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FB0014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3EE997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94161A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20D1E4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20E7C6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</w:tr>
      <w:tr w:rsidR="001D1AA2" w:rsidRPr="001D1AA2" w14:paraId="52716D23" w14:textId="77777777" w:rsidTr="001D1AA2">
        <w:trPr>
          <w:trHeight w:val="300"/>
        </w:trPr>
        <w:tc>
          <w:tcPr>
            <w:tcW w:w="3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63F1B8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as appropriate statistical analysis used?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3CF0EB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F32F61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6D6512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CB2C4B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6F2166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610BF6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14C844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53A1C1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</w:tr>
      <w:tr w:rsidR="001D1AA2" w:rsidRPr="001D1AA2" w14:paraId="553E747A" w14:textId="77777777" w:rsidTr="001D1AA2">
        <w:trPr>
          <w:trHeight w:val="300"/>
        </w:trPr>
        <w:tc>
          <w:tcPr>
            <w:tcW w:w="3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74B3A6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as the trial design appropriate and any deviations from the standard RCT design (individual randomization, parallel groups) accounted for in the conduct and analysis of the trial?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1CE2A2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2F604E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8E6920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63D3D5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C258BD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D313A4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A55145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2BA3F9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</w:tr>
      <w:tr w:rsidR="001D1AA2" w:rsidRPr="001D1AA2" w14:paraId="00878535" w14:textId="77777777" w:rsidTr="001D1AA2">
        <w:trPr>
          <w:trHeight w:val="300"/>
        </w:trPr>
        <w:tc>
          <w:tcPr>
            <w:tcW w:w="3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07513F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Quality assessment</w:t>
            </w: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C4D16D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96% (high)</w:t>
            </w: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A31FE2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81% (high)</w:t>
            </w: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0B0069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81% (high)</w:t>
            </w: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1B97C7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81% (high)</w:t>
            </w: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9AB31E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88% (high)</w:t>
            </w: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D64942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50% (low)</w:t>
            </w: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C54E21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88% (high)</w:t>
            </w: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532A38" w14:textId="77777777" w:rsidR="001D1AA2" w:rsidRPr="001D1AA2" w:rsidRDefault="001D1AA2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81% (high)</w:t>
            </w: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</w:tr>
    </w:tbl>
    <w:p w14:paraId="6A0DF414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</w:p>
    <w:p w14:paraId="34599B74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lastRenderedPageBreak/>
        <w:t> </w:t>
      </w:r>
    </w:p>
    <w:p w14:paraId="6CAD7D91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</w:p>
    <w:p w14:paraId="56B70801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</w:p>
    <w:p w14:paraId="46BAF098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</w:p>
    <w:p w14:paraId="0CACD615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</w:p>
    <w:p w14:paraId="5D9D9574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</w:p>
    <w:p w14:paraId="4F0062AB" w14:textId="68E1A11C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  <w:r w:rsidRPr="001D1AA2">
        <w:rPr>
          <w:rFonts w:ascii="Calibri" w:eastAsia="Times New Roman" w:hAnsi="Calibri" w:cs="Calibri"/>
          <w:b/>
          <w:bCs/>
          <w:kern w:val="0"/>
          <w:lang w:eastAsia="en-AU"/>
          <w14:ligatures w14:val="none"/>
        </w:rPr>
        <w:t>Table 2</w:t>
      </w: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 xml:space="preserve"> Risk of bias assessment for quasi-experimental studies </w:t>
      </w:r>
    </w:p>
    <w:p w14:paraId="5CD61229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</w:p>
    <w:tbl>
      <w:tblPr>
        <w:tblW w:w="139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66"/>
        <w:gridCol w:w="2657"/>
        <w:gridCol w:w="2392"/>
        <w:gridCol w:w="2206"/>
        <w:gridCol w:w="2021"/>
      </w:tblGrid>
      <w:tr w:rsidR="00A31C9A" w:rsidRPr="001D1AA2" w14:paraId="43D2D1FE" w14:textId="5C870603" w:rsidTr="00A31C9A">
        <w:trPr>
          <w:trHeight w:val="300"/>
        </w:trPr>
        <w:tc>
          <w:tcPr>
            <w:tcW w:w="4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839925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Author (Year)</w:t>
            </w: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96E9A6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DeGuzman (2022) </w:t>
            </w:r>
          </w:p>
        </w:tc>
        <w:tc>
          <w:tcPr>
            <w:tcW w:w="2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8E4A8B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Peterson (2021) </w:t>
            </w:r>
          </w:p>
        </w:tc>
        <w:tc>
          <w:tcPr>
            <w:tcW w:w="2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CE63AD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Risendal (2014) </w:t>
            </w:r>
          </w:p>
        </w:tc>
        <w:tc>
          <w:tcPr>
            <w:tcW w:w="2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E7BD4" w14:textId="596BE62D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 xml:space="preserve">Bernacchi </w:t>
            </w:r>
            <w:r w:rsidR="0083245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(2023)</w:t>
            </w:r>
          </w:p>
        </w:tc>
      </w:tr>
      <w:tr w:rsidR="00A31C9A" w:rsidRPr="001D1AA2" w14:paraId="39E55354" w14:textId="37E14C95" w:rsidTr="00A31C9A">
        <w:trPr>
          <w:trHeight w:val="300"/>
        </w:trPr>
        <w:tc>
          <w:tcPr>
            <w:tcW w:w="4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CED7B7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Is it clear in the study what is the ‘cause’ and what is the ‘effect’ (i.e. there is no confusion about which variable comes first)? </w:t>
            </w:r>
          </w:p>
        </w:tc>
        <w:tc>
          <w:tcPr>
            <w:tcW w:w="2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36442C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2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E22AC5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2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8F98C9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2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3BE6E" w14:textId="7669A0EA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</w:t>
            </w:r>
          </w:p>
        </w:tc>
      </w:tr>
      <w:tr w:rsidR="00A31C9A" w:rsidRPr="001D1AA2" w14:paraId="6FB3F9A3" w14:textId="16ED54AF" w:rsidTr="00A31C9A">
        <w:trPr>
          <w:trHeight w:val="300"/>
        </w:trPr>
        <w:tc>
          <w:tcPr>
            <w:tcW w:w="4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BA7E1B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ere the participants included in any comparisons similar?  </w:t>
            </w:r>
          </w:p>
        </w:tc>
        <w:tc>
          <w:tcPr>
            <w:tcW w:w="2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849B50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2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472D2C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/A </w:t>
            </w:r>
          </w:p>
        </w:tc>
        <w:tc>
          <w:tcPr>
            <w:tcW w:w="2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9CB40C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/A </w:t>
            </w:r>
          </w:p>
        </w:tc>
        <w:tc>
          <w:tcPr>
            <w:tcW w:w="2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6856F" w14:textId="4DDDEFCE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A31C9A" w:rsidRPr="001D1AA2" w14:paraId="63356819" w14:textId="25C9AE38" w:rsidTr="00A31C9A">
        <w:trPr>
          <w:trHeight w:val="300"/>
        </w:trPr>
        <w:tc>
          <w:tcPr>
            <w:tcW w:w="4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7CD4C7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ere the participants included in any comparisons receiving similar treatment/care, other than the exposure or intervention of interest? </w:t>
            </w:r>
          </w:p>
        </w:tc>
        <w:tc>
          <w:tcPr>
            <w:tcW w:w="2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FBCC27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2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D3E9A8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/A </w:t>
            </w:r>
          </w:p>
        </w:tc>
        <w:tc>
          <w:tcPr>
            <w:tcW w:w="2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B7A4AE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/A </w:t>
            </w:r>
          </w:p>
        </w:tc>
        <w:tc>
          <w:tcPr>
            <w:tcW w:w="2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D6B57" w14:textId="4B4F25E6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</w:tr>
      <w:tr w:rsidR="00A31C9A" w:rsidRPr="001D1AA2" w14:paraId="577AF232" w14:textId="7A7BD001" w:rsidTr="00A31C9A">
        <w:trPr>
          <w:trHeight w:val="300"/>
        </w:trPr>
        <w:tc>
          <w:tcPr>
            <w:tcW w:w="4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E76C77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as there a control group? </w:t>
            </w:r>
          </w:p>
        </w:tc>
        <w:tc>
          <w:tcPr>
            <w:tcW w:w="2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38BB7D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2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7D9555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2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D6BF6F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2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7A9AD" w14:textId="2B883136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</w:t>
            </w:r>
          </w:p>
        </w:tc>
      </w:tr>
      <w:tr w:rsidR="00A31C9A" w:rsidRPr="001D1AA2" w14:paraId="440788DD" w14:textId="246540AB" w:rsidTr="00A31C9A">
        <w:trPr>
          <w:trHeight w:val="300"/>
        </w:trPr>
        <w:tc>
          <w:tcPr>
            <w:tcW w:w="4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AA3F15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ere there multiple measurements of the outcome both pre and post the intervention/exposure? </w:t>
            </w:r>
          </w:p>
        </w:tc>
        <w:tc>
          <w:tcPr>
            <w:tcW w:w="2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42D713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2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41FAED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2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4415DC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2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EAC79" w14:textId="52E10B1C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</w:t>
            </w:r>
          </w:p>
        </w:tc>
      </w:tr>
      <w:tr w:rsidR="00A31C9A" w:rsidRPr="001D1AA2" w14:paraId="2BB80374" w14:textId="3FDB7B51" w:rsidTr="00A31C9A">
        <w:trPr>
          <w:trHeight w:val="300"/>
        </w:trPr>
        <w:tc>
          <w:tcPr>
            <w:tcW w:w="4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1A6E82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as follow up complete and if not, were differences between groups in terms of their follow up adequately described and analyzed? </w:t>
            </w:r>
          </w:p>
        </w:tc>
        <w:tc>
          <w:tcPr>
            <w:tcW w:w="2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0E6477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2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311128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2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6C02E6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2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6B8B3" w14:textId="68975891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</w:t>
            </w:r>
          </w:p>
        </w:tc>
      </w:tr>
      <w:tr w:rsidR="00A31C9A" w:rsidRPr="001D1AA2" w14:paraId="686AF96C" w14:textId="1CB8A8E9" w:rsidTr="00A31C9A">
        <w:trPr>
          <w:trHeight w:val="300"/>
        </w:trPr>
        <w:tc>
          <w:tcPr>
            <w:tcW w:w="4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694112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ere the outcomes of participants included in any comparisons measured in the same way?  </w:t>
            </w:r>
          </w:p>
        </w:tc>
        <w:tc>
          <w:tcPr>
            <w:tcW w:w="2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F237C3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2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522715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/A </w:t>
            </w:r>
          </w:p>
        </w:tc>
        <w:tc>
          <w:tcPr>
            <w:tcW w:w="2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B2120B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/A </w:t>
            </w:r>
          </w:p>
        </w:tc>
        <w:tc>
          <w:tcPr>
            <w:tcW w:w="2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4AC1D" w14:textId="7D387E63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</w:t>
            </w:r>
          </w:p>
        </w:tc>
      </w:tr>
      <w:tr w:rsidR="00A31C9A" w:rsidRPr="001D1AA2" w14:paraId="1632CF65" w14:textId="46BBBA96" w:rsidTr="00A31C9A">
        <w:trPr>
          <w:trHeight w:val="300"/>
        </w:trPr>
        <w:tc>
          <w:tcPr>
            <w:tcW w:w="4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EFA4BC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ere outcomes measured in a reliable way? </w:t>
            </w:r>
          </w:p>
        </w:tc>
        <w:tc>
          <w:tcPr>
            <w:tcW w:w="2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8FADD9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2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0D0086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2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D9F256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2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1F59E" w14:textId="13CE9E0C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</w:t>
            </w:r>
          </w:p>
        </w:tc>
      </w:tr>
      <w:tr w:rsidR="00A31C9A" w:rsidRPr="001D1AA2" w14:paraId="2FC6625A" w14:textId="1F68822C" w:rsidTr="00A31C9A">
        <w:trPr>
          <w:trHeight w:val="300"/>
        </w:trPr>
        <w:tc>
          <w:tcPr>
            <w:tcW w:w="4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4B1CCD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as appropriate statistical analysis used? </w:t>
            </w:r>
          </w:p>
        </w:tc>
        <w:tc>
          <w:tcPr>
            <w:tcW w:w="2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9CA668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2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A8DDFD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/A </w:t>
            </w:r>
          </w:p>
        </w:tc>
        <w:tc>
          <w:tcPr>
            <w:tcW w:w="2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5916A3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/A </w:t>
            </w:r>
          </w:p>
        </w:tc>
        <w:tc>
          <w:tcPr>
            <w:tcW w:w="2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68850" w14:textId="7F3DEE14" w:rsidR="00A31C9A" w:rsidRPr="001D1AA2" w:rsidRDefault="00832452" w:rsidP="001D1AA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</w:t>
            </w:r>
          </w:p>
        </w:tc>
      </w:tr>
      <w:tr w:rsidR="00A31C9A" w:rsidRPr="001D1AA2" w14:paraId="5198E9FE" w14:textId="1DB80CA1" w:rsidTr="00A31C9A">
        <w:trPr>
          <w:trHeight w:val="300"/>
        </w:trPr>
        <w:tc>
          <w:tcPr>
            <w:tcW w:w="4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B7E957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Quality assessment</w:t>
            </w: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7F95DB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56% (low)</w:t>
            </w: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A4D7F0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44% (low)</w:t>
            </w: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2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FCE2E4" w14:textId="77777777" w:rsidR="00A31C9A" w:rsidRPr="001D1AA2" w:rsidRDefault="00A31C9A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33% (low)</w:t>
            </w: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92C5E" w14:textId="35BC6F39" w:rsidR="00A31C9A" w:rsidRPr="001D1AA2" w:rsidRDefault="00832452" w:rsidP="001D1AA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56% (low)</w:t>
            </w: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</w:tr>
    </w:tbl>
    <w:p w14:paraId="725592B5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lastRenderedPageBreak/>
        <w:t> </w:t>
      </w:r>
    </w:p>
    <w:p w14:paraId="57EA1700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</w:p>
    <w:p w14:paraId="4A812E8B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</w:p>
    <w:p w14:paraId="58E378A4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b/>
          <w:bCs/>
          <w:kern w:val="0"/>
          <w:lang w:eastAsia="en-AU"/>
          <w14:ligatures w14:val="none"/>
        </w:rPr>
        <w:t>Table 3</w:t>
      </w: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 xml:space="preserve"> Risk of bias for cohort studies </w:t>
      </w:r>
    </w:p>
    <w:p w14:paraId="299805DE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</w:p>
    <w:tbl>
      <w:tblPr>
        <w:tblW w:w="139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79"/>
        <w:gridCol w:w="2751"/>
        <w:gridCol w:w="2895"/>
        <w:gridCol w:w="2895"/>
      </w:tblGrid>
      <w:tr w:rsidR="004B71B6" w:rsidRPr="001D1AA2" w14:paraId="0F38DE52" w14:textId="6DFDC26C" w:rsidTr="004B71B6">
        <w:trPr>
          <w:trHeight w:val="300"/>
        </w:trPr>
        <w:tc>
          <w:tcPr>
            <w:tcW w:w="53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25EAC4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Author (Year)</w:t>
            </w: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AC483A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Cascella (2023)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43D46B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Silva-Nash (2022)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8985B" w14:textId="74AC622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Kang (2023)</w:t>
            </w:r>
          </w:p>
        </w:tc>
      </w:tr>
      <w:tr w:rsidR="004B71B6" w:rsidRPr="001D1AA2" w14:paraId="176DEDFA" w14:textId="39999CEC" w:rsidTr="004B71B6">
        <w:trPr>
          <w:trHeight w:val="300"/>
        </w:trPr>
        <w:tc>
          <w:tcPr>
            <w:tcW w:w="53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B5B447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Were the two groups similar and recruited from the same population? </w:t>
            </w:r>
            <w:r w:rsidRPr="001D1AA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D1BC05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FDA9F5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/A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5D69C" w14:textId="79E02BDB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</w:t>
            </w:r>
          </w:p>
        </w:tc>
      </w:tr>
      <w:tr w:rsidR="004B71B6" w:rsidRPr="001D1AA2" w14:paraId="0D91BCCD" w14:textId="27A70673" w:rsidTr="004B71B6">
        <w:trPr>
          <w:trHeight w:val="300"/>
        </w:trPr>
        <w:tc>
          <w:tcPr>
            <w:tcW w:w="53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4F5EB8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Were the exposures measured similarly to assign people to both exposed and unexposed groups? </w:t>
            </w:r>
            <w:r w:rsidRPr="001D1AA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F19CF2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0B964C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/A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F3335" w14:textId="7569EE1C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 xml:space="preserve">N/A </w:t>
            </w:r>
          </w:p>
        </w:tc>
      </w:tr>
      <w:tr w:rsidR="004B71B6" w:rsidRPr="001D1AA2" w14:paraId="254F6687" w14:textId="554C5264" w:rsidTr="004B71B6">
        <w:trPr>
          <w:trHeight w:val="300"/>
        </w:trPr>
        <w:tc>
          <w:tcPr>
            <w:tcW w:w="53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04BA1F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Was the exposure measured in a valid and reliable way? </w:t>
            </w:r>
            <w:r w:rsidRPr="001D1AA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651332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E8C160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1B3DF" w14:textId="676354F2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 xml:space="preserve">Yes  </w:t>
            </w:r>
          </w:p>
        </w:tc>
      </w:tr>
      <w:tr w:rsidR="004B71B6" w:rsidRPr="001D1AA2" w14:paraId="7B65186C" w14:textId="185E6148" w:rsidTr="004B71B6">
        <w:trPr>
          <w:trHeight w:val="300"/>
        </w:trPr>
        <w:tc>
          <w:tcPr>
            <w:tcW w:w="53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1D1D09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Were confounding factors identified?</w:t>
            </w:r>
            <w:r w:rsidRPr="001D1AA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EFD3DC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050A33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6D6F4" w14:textId="3D4A6DCA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</w:t>
            </w:r>
          </w:p>
        </w:tc>
      </w:tr>
      <w:tr w:rsidR="004B71B6" w:rsidRPr="001D1AA2" w14:paraId="2F92A9FD" w14:textId="223139A4" w:rsidTr="004B71B6">
        <w:trPr>
          <w:trHeight w:val="300"/>
        </w:trPr>
        <w:tc>
          <w:tcPr>
            <w:tcW w:w="53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66D587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Were strategies to deal with confounding factors stated?</w:t>
            </w:r>
            <w:r w:rsidRPr="001D1AA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1A8445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134032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D0ABD" w14:textId="434B2B03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</w:t>
            </w:r>
          </w:p>
        </w:tc>
      </w:tr>
      <w:tr w:rsidR="004B71B6" w:rsidRPr="001D1AA2" w14:paraId="0140237B" w14:textId="3911DD69" w:rsidTr="004B71B6">
        <w:trPr>
          <w:trHeight w:val="300"/>
        </w:trPr>
        <w:tc>
          <w:tcPr>
            <w:tcW w:w="53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901100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Were the groups/participants free of the outcome at the start of the study (or at the moment of exposure)?</w:t>
            </w:r>
            <w:r w:rsidRPr="001D1AA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E8E86B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/A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94B713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7DC6F" w14:textId="50DA6919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</w:t>
            </w:r>
          </w:p>
        </w:tc>
      </w:tr>
      <w:tr w:rsidR="004B71B6" w:rsidRPr="001D1AA2" w14:paraId="5D0085E6" w14:textId="14807F9E" w:rsidTr="004B71B6">
        <w:trPr>
          <w:trHeight w:val="300"/>
        </w:trPr>
        <w:tc>
          <w:tcPr>
            <w:tcW w:w="53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9DD56A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Were the outcomes measured in a valid and reliable way?</w:t>
            </w:r>
            <w:r w:rsidRPr="001D1AA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11120A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/A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871369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C9C74" w14:textId="19AEF114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 xml:space="preserve">Yes  </w:t>
            </w:r>
          </w:p>
        </w:tc>
      </w:tr>
      <w:tr w:rsidR="004B71B6" w:rsidRPr="001D1AA2" w14:paraId="6969D42A" w14:textId="18FACFA1" w:rsidTr="004B71B6">
        <w:trPr>
          <w:trHeight w:val="300"/>
        </w:trPr>
        <w:tc>
          <w:tcPr>
            <w:tcW w:w="53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1DB1D3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Was the follow up time reported and sufficient to be long enough for outcomes to occur?</w:t>
            </w:r>
            <w:r w:rsidRPr="001D1AA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3BF3B9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/A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47D959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C23E2" w14:textId="5723F65B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 xml:space="preserve">N/A   </w:t>
            </w:r>
          </w:p>
        </w:tc>
      </w:tr>
      <w:tr w:rsidR="004B71B6" w:rsidRPr="001D1AA2" w14:paraId="0AF821EE" w14:textId="2BF9917C" w:rsidTr="004B71B6">
        <w:trPr>
          <w:trHeight w:val="300"/>
        </w:trPr>
        <w:tc>
          <w:tcPr>
            <w:tcW w:w="53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FD4F3D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Was follow up complete, and if not, were the reasons to loss to follow up described and explored?</w:t>
            </w:r>
            <w:r w:rsidRPr="001D1AA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D593ED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91084C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F099B" w14:textId="731A6866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 xml:space="preserve">N/A    </w:t>
            </w:r>
          </w:p>
        </w:tc>
      </w:tr>
      <w:tr w:rsidR="004B71B6" w:rsidRPr="001D1AA2" w14:paraId="79879FA5" w14:textId="133044B2" w:rsidTr="004B71B6">
        <w:trPr>
          <w:trHeight w:val="300"/>
        </w:trPr>
        <w:tc>
          <w:tcPr>
            <w:tcW w:w="53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3A6486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Were strategies to address incomplete follow up utilised?</w:t>
            </w:r>
            <w:r w:rsidRPr="001D1AA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2F6A4F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5A5BFB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o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81BC8" w14:textId="1EA67670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 xml:space="preserve">N/A     </w:t>
            </w:r>
          </w:p>
        </w:tc>
      </w:tr>
      <w:tr w:rsidR="004B71B6" w:rsidRPr="001D1AA2" w14:paraId="3CF0D290" w14:textId="40DEAD8F" w:rsidTr="004B71B6">
        <w:trPr>
          <w:trHeight w:val="300"/>
        </w:trPr>
        <w:tc>
          <w:tcPr>
            <w:tcW w:w="53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04799F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Was appropriate statistical analysis used?</w:t>
            </w:r>
            <w:r w:rsidRPr="001D1AA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BAAC31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84DBCC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/A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521FD" w14:textId="09C67C98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 xml:space="preserve">Yes      </w:t>
            </w:r>
          </w:p>
        </w:tc>
      </w:tr>
      <w:tr w:rsidR="004B71B6" w:rsidRPr="001D1AA2" w14:paraId="7226B12D" w14:textId="74E5B4FC" w:rsidTr="004B71B6">
        <w:trPr>
          <w:trHeight w:val="300"/>
        </w:trPr>
        <w:tc>
          <w:tcPr>
            <w:tcW w:w="53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CAB3A7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Quality assessment</w:t>
            </w: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5B0999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68% (medium)</w:t>
            </w: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493FF1" w14:textId="77777777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59% (low)</w:t>
            </w: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D0BBA" w14:textId="18DC5056" w:rsidR="004B71B6" w:rsidRPr="001D1AA2" w:rsidRDefault="004B71B6" w:rsidP="001D1AA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56% (low)</w:t>
            </w: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</w:tr>
    </w:tbl>
    <w:p w14:paraId="51680721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</w:p>
    <w:p w14:paraId="1EE66511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</w:p>
    <w:p w14:paraId="07BFFC1F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</w:p>
    <w:p w14:paraId="6B37D48D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b/>
          <w:bCs/>
          <w:kern w:val="0"/>
          <w:lang w:eastAsia="en-AU"/>
          <w14:ligatures w14:val="none"/>
        </w:rPr>
        <w:lastRenderedPageBreak/>
        <w:t>Table 4</w:t>
      </w: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 xml:space="preserve"> Risk of bias assessment for case series </w:t>
      </w:r>
    </w:p>
    <w:p w14:paraId="57E21444" w14:textId="77777777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</w:p>
    <w:tbl>
      <w:tblPr>
        <w:tblW w:w="102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90"/>
        <w:gridCol w:w="3870"/>
      </w:tblGrid>
      <w:tr w:rsidR="00B502C5" w:rsidRPr="001D1AA2" w14:paraId="11DBB098" w14:textId="77777777" w:rsidTr="00B502C5">
        <w:trPr>
          <w:trHeight w:val="300"/>
        </w:trPr>
        <w:tc>
          <w:tcPr>
            <w:tcW w:w="6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30560A" w14:textId="77777777" w:rsidR="00B502C5" w:rsidRPr="001D1AA2" w:rsidRDefault="00B502C5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Author (Year)</w:t>
            </w: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616F3D" w14:textId="77777777" w:rsidR="00B502C5" w:rsidRPr="001D1AA2" w:rsidRDefault="00B502C5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Burns (2012) </w:t>
            </w:r>
          </w:p>
        </w:tc>
      </w:tr>
      <w:tr w:rsidR="00B502C5" w:rsidRPr="001D1AA2" w14:paraId="03C3101F" w14:textId="77777777" w:rsidTr="00B502C5">
        <w:trPr>
          <w:trHeight w:val="300"/>
        </w:trPr>
        <w:tc>
          <w:tcPr>
            <w:tcW w:w="6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127C14" w14:textId="77777777" w:rsidR="00B502C5" w:rsidRPr="001D1AA2" w:rsidRDefault="00B502C5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ere there clear criteria for inclusion in the case series?  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2EE255" w14:textId="77777777" w:rsidR="00B502C5" w:rsidRPr="001D1AA2" w:rsidRDefault="00B502C5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</w:tr>
      <w:tr w:rsidR="00B502C5" w:rsidRPr="001D1AA2" w14:paraId="2F9A51FC" w14:textId="77777777" w:rsidTr="00B502C5">
        <w:trPr>
          <w:trHeight w:val="300"/>
        </w:trPr>
        <w:tc>
          <w:tcPr>
            <w:tcW w:w="6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4E359F" w14:textId="77777777" w:rsidR="00B502C5" w:rsidRPr="001D1AA2" w:rsidRDefault="00B502C5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as the condition measured in a standard, reliable way for all participants included in the case series? 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6C1616" w14:textId="77777777" w:rsidR="00B502C5" w:rsidRPr="001D1AA2" w:rsidRDefault="00B502C5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</w:tr>
      <w:tr w:rsidR="00B502C5" w:rsidRPr="001D1AA2" w14:paraId="196163DE" w14:textId="77777777" w:rsidTr="00B502C5">
        <w:trPr>
          <w:trHeight w:val="300"/>
        </w:trPr>
        <w:tc>
          <w:tcPr>
            <w:tcW w:w="6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48031E" w14:textId="77777777" w:rsidR="00B502C5" w:rsidRPr="001D1AA2" w:rsidRDefault="00B502C5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ere valid methods used for identification of the condition for all participants included in the case series? 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AC762F" w14:textId="77777777" w:rsidR="00B502C5" w:rsidRPr="001D1AA2" w:rsidRDefault="00B502C5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</w:tr>
      <w:tr w:rsidR="00B502C5" w:rsidRPr="001D1AA2" w14:paraId="1C9D0EFD" w14:textId="77777777" w:rsidTr="00B502C5">
        <w:trPr>
          <w:trHeight w:val="300"/>
        </w:trPr>
        <w:tc>
          <w:tcPr>
            <w:tcW w:w="6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4103BB" w14:textId="77777777" w:rsidR="00B502C5" w:rsidRPr="001D1AA2" w:rsidRDefault="00B502C5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Did the case series have consecutive inclusion of participants?  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38ECBD" w14:textId="77777777" w:rsidR="00B502C5" w:rsidRPr="001D1AA2" w:rsidRDefault="00B502C5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Unclear </w:t>
            </w:r>
          </w:p>
        </w:tc>
      </w:tr>
      <w:tr w:rsidR="00B502C5" w:rsidRPr="001D1AA2" w14:paraId="2219FC51" w14:textId="77777777" w:rsidTr="00B502C5">
        <w:trPr>
          <w:trHeight w:val="300"/>
        </w:trPr>
        <w:tc>
          <w:tcPr>
            <w:tcW w:w="6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54CDE9" w14:textId="77777777" w:rsidR="00B502C5" w:rsidRPr="001D1AA2" w:rsidRDefault="00B502C5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Did the case series have complete inclusion of participants? 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6C40DB" w14:textId="77777777" w:rsidR="00B502C5" w:rsidRPr="001D1AA2" w:rsidRDefault="00B502C5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Unclear </w:t>
            </w:r>
          </w:p>
        </w:tc>
      </w:tr>
      <w:tr w:rsidR="00B502C5" w:rsidRPr="001D1AA2" w14:paraId="6C6B904E" w14:textId="77777777" w:rsidTr="00B502C5">
        <w:trPr>
          <w:trHeight w:val="300"/>
        </w:trPr>
        <w:tc>
          <w:tcPr>
            <w:tcW w:w="6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F16825" w14:textId="77777777" w:rsidR="00B502C5" w:rsidRPr="001D1AA2" w:rsidRDefault="00B502C5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as there clear reporting of the demographics of the participants in the study? 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35408A" w14:textId="77777777" w:rsidR="00B502C5" w:rsidRPr="001D1AA2" w:rsidRDefault="00B502C5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</w:tr>
      <w:tr w:rsidR="00B502C5" w:rsidRPr="001D1AA2" w14:paraId="1F5525BC" w14:textId="77777777" w:rsidTr="00B502C5">
        <w:trPr>
          <w:trHeight w:val="300"/>
        </w:trPr>
        <w:tc>
          <w:tcPr>
            <w:tcW w:w="6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8BE21D" w14:textId="77777777" w:rsidR="00B502C5" w:rsidRPr="001D1AA2" w:rsidRDefault="00B502C5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as there clear reporting of clinical information of the participants? 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6E7464" w14:textId="77777777" w:rsidR="00B502C5" w:rsidRPr="001D1AA2" w:rsidRDefault="00B502C5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</w:tr>
      <w:tr w:rsidR="00B502C5" w:rsidRPr="001D1AA2" w14:paraId="4A359302" w14:textId="77777777" w:rsidTr="00B502C5">
        <w:trPr>
          <w:trHeight w:val="300"/>
        </w:trPr>
        <w:tc>
          <w:tcPr>
            <w:tcW w:w="6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956FA5" w14:textId="77777777" w:rsidR="00B502C5" w:rsidRPr="001D1AA2" w:rsidRDefault="00B502C5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ere the outcomes or follow up results of cases clearly reported?  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E8D852" w14:textId="77777777" w:rsidR="00B502C5" w:rsidRPr="001D1AA2" w:rsidRDefault="00B502C5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</w:tr>
      <w:tr w:rsidR="00B502C5" w:rsidRPr="001D1AA2" w14:paraId="005733F9" w14:textId="77777777" w:rsidTr="00B502C5">
        <w:trPr>
          <w:trHeight w:val="300"/>
        </w:trPr>
        <w:tc>
          <w:tcPr>
            <w:tcW w:w="6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558660" w14:textId="77777777" w:rsidR="00B502C5" w:rsidRPr="001D1AA2" w:rsidRDefault="00B502C5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as there clear reporting of the presenting site(s)/clinic(s) demographic information? 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10D1C3" w14:textId="77777777" w:rsidR="00B502C5" w:rsidRPr="001D1AA2" w:rsidRDefault="00B502C5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Yes </w:t>
            </w:r>
          </w:p>
        </w:tc>
      </w:tr>
      <w:tr w:rsidR="00B502C5" w:rsidRPr="001D1AA2" w14:paraId="19FADC1A" w14:textId="77777777" w:rsidTr="00B502C5">
        <w:trPr>
          <w:trHeight w:val="300"/>
        </w:trPr>
        <w:tc>
          <w:tcPr>
            <w:tcW w:w="6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7175A8" w14:textId="77777777" w:rsidR="00B502C5" w:rsidRPr="001D1AA2" w:rsidRDefault="00B502C5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Was statistical analysis appropriate?  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BB779A" w14:textId="77777777" w:rsidR="00B502C5" w:rsidRPr="001D1AA2" w:rsidRDefault="00B502C5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N/A </w:t>
            </w:r>
          </w:p>
        </w:tc>
      </w:tr>
      <w:tr w:rsidR="00B502C5" w:rsidRPr="001D1AA2" w14:paraId="1213DFB7" w14:textId="77777777" w:rsidTr="00B502C5">
        <w:trPr>
          <w:trHeight w:val="300"/>
        </w:trPr>
        <w:tc>
          <w:tcPr>
            <w:tcW w:w="6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DA8C27" w14:textId="77777777" w:rsidR="00B502C5" w:rsidRPr="001D1AA2" w:rsidRDefault="00B502C5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Quality assessment</w:t>
            </w: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3F86EE" w14:textId="77777777" w:rsidR="00B502C5" w:rsidRPr="001D1AA2" w:rsidRDefault="00B502C5" w:rsidP="001D1A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D1AA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  <w:t>75% (medium)</w:t>
            </w:r>
            <w:r w:rsidRPr="001D1A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</w:tr>
    </w:tbl>
    <w:p w14:paraId="1F7A2B80" w14:textId="77777777" w:rsidR="001D1AA2" w:rsidRDefault="001D1AA2" w:rsidP="001D1AA2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</w:p>
    <w:p w14:paraId="0F771795" w14:textId="77777777" w:rsidR="004C6629" w:rsidRDefault="004C6629" w:rsidP="001D1AA2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lang w:eastAsia="en-AU"/>
          <w14:ligatures w14:val="none"/>
        </w:rPr>
      </w:pPr>
    </w:p>
    <w:p w14:paraId="6249F2A7" w14:textId="77777777" w:rsidR="004C6629" w:rsidRDefault="004C6629" w:rsidP="001D1AA2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lang w:eastAsia="en-AU"/>
          <w14:ligatures w14:val="none"/>
        </w:rPr>
      </w:pPr>
    </w:p>
    <w:p w14:paraId="6BD28CC1" w14:textId="77777777" w:rsidR="004C6629" w:rsidRDefault="004C6629" w:rsidP="001D1AA2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lang w:eastAsia="en-AU"/>
          <w14:ligatures w14:val="none"/>
        </w:rPr>
      </w:pPr>
    </w:p>
    <w:p w14:paraId="3DE575BF" w14:textId="77777777" w:rsidR="004C6629" w:rsidRDefault="004C6629" w:rsidP="001D1AA2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lang w:eastAsia="en-AU"/>
          <w14:ligatures w14:val="none"/>
        </w:rPr>
      </w:pPr>
    </w:p>
    <w:p w14:paraId="6A3C508C" w14:textId="77777777" w:rsidR="004C6629" w:rsidRDefault="004C6629" w:rsidP="001D1AA2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lang w:eastAsia="en-AU"/>
          <w14:ligatures w14:val="none"/>
        </w:rPr>
      </w:pPr>
    </w:p>
    <w:p w14:paraId="1CD01324" w14:textId="77777777" w:rsidR="004C6629" w:rsidRDefault="004C6629" w:rsidP="001D1AA2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lang w:eastAsia="en-AU"/>
          <w14:ligatures w14:val="none"/>
        </w:rPr>
      </w:pPr>
    </w:p>
    <w:p w14:paraId="0CCA03D2" w14:textId="77777777" w:rsidR="004C6629" w:rsidRDefault="004C6629" w:rsidP="001D1AA2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lang w:eastAsia="en-AU"/>
          <w14:ligatures w14:val="none"/>
        </w:rPr>
      </w:pPr>
    </w:p>
    <w:p w14:paraId="729F3F90" w14:textId="77777777" w:rsidR="004C6629" w:rsidRDefault="004C6629" w:rsidP="001D1AA2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lang w:eastAsia="en-AU"/>
          <w14:ligatures w14:val="none"/>
        </w:rPr>
      </w:pPr>
    </w:p>
    <w:p w14:paraId="2B368910" w14:textId="77777777" w:rsidR="004C6629" w:rsidRDefault="004C6629" w:rsidP="001D1AA2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lang w:eastAsia="en-AU"/>
          <w14:ligatures w14:val="none"/>
        </w:rPr>
      </w:pPr>
    </w:p>
    <w:p w14:paraId="18234D52" w14:textId="77777777" w:rsidR="004C6629" w:rsidRDefault="004C6629" w:rsidP="001D1AA2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lang w:eastAsia="en-AU"/>
          <w14:ligatures w14:val="none"/>
        </w:rPr>
      </w:pPr>
    </w:p>
    <w:p w14:paraId="2179E729" w14:textId="77777777" w:rsidR="004C6629" w:rsidRDefault="004C6629" w:rsidP="001D1AA2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lang w:eastAsia="en-AU"/>
          <w14:ligatures w14:val="none"/>
        </w:rPr>
      </w:pPr>
    </w:p>
    <w:p w14:paraId="5E814277" w14:textId="77777777" w:rsidR="004C6629" w:rsidRPr="001D1AA2" w:rsidRDefault="004C6629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</w:p>
    <w:p w14:paraId="0478B419" w14:textId="4B52F84E" w:rsidR="004C6629" w:rsidRPr="004C6629" w:rsidRDefault="001D1AA2" w:rsidP="004C6629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lang w:eastAsia="en-AU"/>
          <w14:ligatures w14:val="none"/>
        </w:rPr>
      </w:pPr>
      <w:r w:rsidRPr="001D1AA2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  <w:r w:rsidR="004C6629" w:rsidRPr="004C6629">
        <w:rPr>
          <w:rFonts w:ascii="Calibri" w:eastAsia="Times New Roman" w:hAnsi="Calibri" w:cs="Calibri"/>
          <w:b/>
          <w:bCs/>
          <w:kern w:val="0"/>
          <w:lang w:eastAsia="en-AU"/>
          <w14:ligatures w14:val="none"/>
        </w:rPr>
        <w:t xml:space="preserve">Table </w:t>
      </w:r>
      <w:r w:rsidR="004C6629">
        <w:rPr>
          <w:rFonts w:ascii="Calibri" w:eastAsia="Times New Roman" w:hAnsi="Calibri" w:cs="Calibri"/>
          <w:b/>
          <w:bCs/>
          <w:kern w:val="0"/>
          <w:lang w:eastAsia="en-AU"/>
          <w14:ligatures w14:val="none"/>
        </w:rPr>
        <w:t>5</w:t>
      </w:r>
      <w:r w:rsidR="004C6629" w:rsidRPr="004C6629">
        <w:rPr>
          <w:rFonts w:ascii="Calibri" w:eastAsia="Times New Roman" w:hAnsi="Calibri" w:cs="Calibri"/>
          <w:kern w:val="0"/>
          <w:lang w:eastAsia="en-AU"/>
          <w14:ligatures w14:val="none"/>
        </w:rPr>
        <w:t xml:space="preserve"> Risk of bias for analytical cross-sectional stud</w:t>
      </w:r>
      <w:r w:rsidR="004C6629">
        <w:rPr>
          <w:rFonts w:ascii="Calibri" w:eastAsia="Times New Roman" w:hAnsi="Calibri" w:cs="Calibri"/>
          <w:kern w:val="0"/>
          <w:lang w:eastAsia="en-AU"/>
          <w14:ligatures w14:val="none"/>
        </w:rPr>
        <w:t>y</w:t>
      </w:r>
    </w:p>
    <w:p w14:paraId="25A1E88B" w14:textId="77777777" w:rsidR="004C6629" w:rsidRPr="004C6629" w:rsidRDefault="004C6629" w:rsidP="004C6629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lang w:eastAsia="en-AU"/>
          <w14:ligatures w14:val="none"/>
        </w:rPr>
      </w:pPr>
      <w:r w:rsidRPr="004C6629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</w:p>
    <w:tbl>
      <w:tblPr>
        <w:tblW w:w="995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95"/>
        <w:gridCol w:w="2456"/>
      </w:tblGrid>
      <w:tr w:rsidR="004C6629" w:rsidRPr="004C6629" w14:paraId="3266CE69" w14:textId="77777777" w:rsidTr="004C6629">
        <w:trPr>
          <w:trHeight w:val="397"/>
        </w:trPr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62DE95" w14:textId="77777777" w:rsidR="004C6629" w:rsidRPr="004C6629" w:rsidRDefault="004C6629" w:rsidP="004C662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4C662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Author (Year)</w:t>
            </w:r>
            <w:r w:rsidRPr="004C662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01DBEA" w14:textId="4E2F50ED" w:rsidR="004C6629" w:rsidRPr="004C6629" w:rsidRDefault="004C6629" w:rsidP="004C662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andell (2023)</w:t>
            </w:r>
          </w:p>
        </w:tc>
      </w:tr>
      <w:tr w:rsidR="004C6629" w:rsidRPr="004C6629" w14:paraId="15D02D2C" w14:textId="77777777" w:rsidTr="00547C31">
        <w:trPr>
          <w:trHeight w:val="397"/>
        </w:trPr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171688" w14:textId="77777777" w:rsidR="004C6629" w:rsidRPr="004C6629" w:rsidRDefault="004C6629" w:rsidP="004C662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4C662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Were the criteria for inclusion in the sample clearly defined? </w:t>
            </w:r>
          </w:p>
        </w:tc>
        <w:tc>
          <w:tcPr>
            <w:tcW w:w="2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C83B91" w14:textId="00C8490E" w:rsidR="004C6629" w:rsidRPr="004C6629" w:rsidRDefault="00547C31" w:rsidP="004C662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Yes</w:t>
            </w:r>
          </w:p>
        </w:tc>
      </w:tr>
      <w:tr w:rsidR="004C6629" w:rsidRPr="004C6629" w14:paraId="1E789945" w14:textId="77777777" w:rsidTr="00547C31">
        <w:trPr>
          <w:trHeight w:val="397"/>
        </w:trPr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61BAA3" w14:textId="77777777" w:rsidR="004C6629" w:rsidRPr="004C6629" w:rsidRDefault="004C6629" w:rsidP="004C662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4C662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Were the study subjects and the setting described in detail? </w:t>
            </w:r>
          </w:p>
        </w:tc>
        <w:tc>
          <w:tcPr>
            <w:tcW w:w="2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41EE42" w14:textId="715BC3E0" w:rsidR="004C6629" w:rsidRPr="004C6629" w:rsidRDefault="00547C31" w:rsidP="004C662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Yes</w:t>
            </w:r>
          </w:p>
        </w:tc>
      </w:tr>
      <w:tr w:rsidR="004C6629" w:rsidRPr="004C6629" w14:paraId="64E96F4F" w14:textId="77777777" w:rsidTr="00547C31">
        <w:trPr>
          <w:trHeight w:val="397"/>
        </w:trPr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9CB32D" w14:textId="77777777" w:rsidR="004C6629" w:rsidRPr="004C6629" w:rsidRDefault="004C6629" w:rsidP="004C662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4C662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Was the exposure measured in a valid and reliable way? </w:t>
            </w:r>
          </w:p>
        </w:tc>
        <w:tc>
          <w:tcPr>
            <w:tcW w:w="2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928748" w14:textId="50436CC3" w:rsidR="004C6629" w:rsidRPr="004C6629" w:rsidRDefault="00547C31" w:rsidP="004C662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Yes</w:t>
            </w:r>
          </w:p>
        </w:tc>
      </w:tr>
      <w:tr w:rsidR="004C6629" w:rsidRPr="004C6629" w14:paraId="7EBB622F" w14:textId="77777777" w:rsidTr="00547C31">
        <w:trPr>
          <w:trHeight w:val="397"/>
        </w:trPr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601A2A" w14:textId="77777777" w:rsidR="004C6629" w:rsidRPr="004C6629" w:rsidRDefault="004C6629" w:rsidP="004C662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4C662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Were objective, standard criteria used for measurement of the condition? </w:t>
            </w:r>
          </w:p>
        </w:tc>
        <w:tc>
          <w:tcPr>
            <w:tcW w:w="2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D8AFC1" w14:textId="332E0F40" w:rsidR="004C6629" w:rsidRPr="004C6629" w:rsidRDefault="00547C31" w:rsidP="004C662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Yes</w:t>
            </w:r>
          </w:p>
        </w:tc>
      </w:tr>
      <w:tr w:rsidR="004C6629" w:rsidRPr="004C6629" w14:paraId="462C5B38" w14:textId="77777777" w:rsidTr="00547C31">
        <w:trPr>
          <w:trHeight w:val="397"/>
        </w:trPr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B29637" w14:textId="77777777" w:rsidR="004C6629" w:rsidRPr="004C6629" w:rsidRDefault="004C6629" w:rsidP="004C662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4C662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Were confounding factors identified? </w:t>
            </w:r>
          </w:p>
        </w:tc>
        <w:tc>
          <w:tcPr>
            <w:tcW w:w="2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39A09C" w14:textId="25D23C4F" w:rsidR="004C6629" w:rsidRPr="004C6629" w:rsidRDefault="00547C31" w:rsidP="004C662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No</w:t>
            </w:r>
          </w:p>
        </w:tc>
      </w:tr>
      <w:tr w:rsidR="004C6629" w:rsidRPr="004C6629" w14:paraId="787D1C3D" w14:textId="77777777" w:rsidTr="00547C31">
        <w:trPr>
          <w:trHeight w:val="397"/>
        </w:trPr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B45799" w14:textId="77777777" w:rsidR="004C6629" w:rsidRPr="004C6629" w:rsidRDefault="004C6629" w:rsidP="004C662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4C662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Were strategies to deal with confounding factors stated? </w:t>
            </w:r>
          </w:p>
        </w:tc>
        <w:tc>
          <w:tcPr>
            <w:tcW w:w="2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9163C5" w14:textId="47E47F55" w:rsidR="004C6629" w:rsidRPr="004C6629" w:rsidRDefault="00547C31" w:rsidP="004C662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No</w:t>
            </w:r>
          </w:p>
        </w:tc>
      </w:tr>
      <w:tr w:rsidR="004C6629" w:rsidRPr="004C6629" w14:paraId="7299C496" w14:textId="77777777" w:rsidTr="00547C31">
        <w:trPr>
          <w:trHeight w:val="397"/>
        </w:trPr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B14E56" w14:textId="77777777" w:rsidR="004C6629" w:rsidRPr="004C6629" w:rsidRDefault="004C6629" w:rsidP="004C662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4C662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Were the outcomes measured in a valid and reliable way? </w:t>
            </w:r>
          </w:p>
        </w:tc>
        <w:tc>
          <w:tcPr>
            <w:tcW w:w="2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1734F4" w14:textId="3B9678A5" w:rsidR="004C6629" w:rsidRPr="004C6629" w:rsidRDefault="00547C31" w:rsidP="004C662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Yes</w:t>
            </w:r>
          </w:p>
        </w:tc>
      </w:tr>
      <w:tr w:rsidR="004C6629" w:rsidRPr="004C6629" w14:paraId="203E0C41" w14:textId="77777777" w:rsidTr="00547C31">
        <w:trPr>
          <w:trHeight w:val="397"/>
        </w:trPr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179C57" w14:textId="77777777" w:rsidR="004C6629" w:rsidRPr="004C6629" w:rsidRDefault="004C6629" w:rsidP="004C662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4C662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Was appropriate statistical analysis used? </w:t>
            </w:r>
          </w:p>
        </w:tc>
        <w:tc>
          <w:tcPr>
            <w:tcW w:w="2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D5742B" w14:textId="5209FB56" w:rsidR="004C6629" w:rsidRPr="004C6629" w:rsidRDefault="00547C31" w:rsidP="004C662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Yes</w:t>
            </w:r>
          </w:p>
        </w:tc>
      </w:tr>
      <w:tr w:rsidR="004C6629" w:rsidRPr="004C6629" w14:paraId="7C36BEFA" w14:textId="77777777" w:rsidTr="004C6629">
        <w:trPr>
          <w:trHeight w:val="397"/>
        </w:trPr>
        <w:tc>
          <w:tcPr>
            <w:tcW w:w="7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68DABB" w14:textId="77777777" w:rsidR="004C6629" w:rsidRPr="004C6629" w:rsidRDefault="004C6629" w:rsidP="004C662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4C6629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en-AU"/>
                <w14:ligatures w14:val="none"/>
              </w:rPr>
              <w:t>Quality assessment</w:t>
            </w:r>
            <w:r w:rsidRPr="004C662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4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9BE57D" w14:textId="04A77B87" w:rsidR="004C6629" w:rsidRPr="004C6629" w:rsidRDefault="00EA31C8" w:rsidP="004C662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en-AU"/>
                <w14:ligatures w14:val="none"/>
              </w:rPr>
              <w:t>75</w:t>
            </w:r>
            <w:r w:rsidR="004C6629" w:rsidRPr="004C6629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en-AU"/>
                <w14:ligatures w14:val="none"/>
              </w:rPr>
              <w:t>% (</w:t>
            </w:r>
            <w:r w:rsidR="00B4570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en-AU"/>
                <w14:ligatures w14:val="none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en-AU"/>
                <w14:ligatures w14:val="none"/>
              </w:rPr>
              <w:t>edium</w:t>
            </w:r>
            <w:r w:rsidR="004C6629" w:rsidRPr="004C6629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en-AU"/>
                <w14:ligatures w14:val="none"/>
              </w:rPr>
              <w:t>)</w:t>
            </w:r>
            <w:r w:rsidR="004C6629" w:rsidRPr="004C662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</w:tbl>
    <w:p w14:paraId="2CE393EF" w14:textId="5B4987E3" w:rsidR="001D1AA2" w:rsidRPr="001D1AA2" w:rsidRDefault="001D1AA2" w:rsidP="001D1AA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</w:p>
    <w:p w14:paraId="7688D19A" w14:textId="67178E32" w:rsidR="00BC59A8" w:rsidRDefault="00BC59A8"/>
    <w:sectPr w:rsidR="00BC59A8" w:rsidSect="001D1A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4E7D9A"/>
    <w:multiLevelType w:val="multilevel"/>
    <w:tmpl w:val="86723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83C7148"/>
    <w:multiLevelType w:val="multilevel"/>
    <w:tmpl w:val="31DC4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5666CBD"/>
    <w:multiLevelType w:val="multilevel"/>
    <w:tmpl w:val="990AB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60777C7"/>
    <w:multiLevelType w:val="multilevel"/>
    <w:tmpl w:val="9F7AB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73115CB"/>
    <w:multiLevelType w:val="multilevel"/>
    <w:tmpl w:val="5F26C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52258EA"/>
    <w:multiLevelType w:val="multilevel"/>
    <w:tmpl w:val="8FD2E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789592173">
    <w:abstractNumId w:val="0"/>
  </w:num>
  <w:num w:numId="2" w16cid:durableId="1891916018">
    <w:abstractNumId w:val="5"/>
  </w:num>
  <w:num w:numId="3" w16cid:durableId="1915972623">
    <w:abstractNumId w:val="1"/>
  </w:num>
  <w:num w:numId="4" w16cid:durableId="611867268">
    <w:abstractNumId w:val="2"/>
  </w:num>
  <w:num w:numId="5" w16cid:durableId="175968538">
    <w:abstractNumId w:val="3"/>
  </w:num>
  <w:num w:numId="6" w16cid:durableId="94164748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45C"/>
    <w:rsid w:val="001B5E6C"/>
    <w:rsid w:val="001D1AA2"/>
    <w:rsid w:val="003412FC"/>
    <w:rsid w:val="004B71B6"/>
    <w:rsid w:val="004C6629"/>
    <w:rsid w:val="00547C31"/>
    <w:rsid w:val="00832452"/>
    <w:rsid w:val="0086145C"/>
    <w:rsid w:val="008F0D7F"/>
    <w:rsid w:val="00A31C9A"/>
    <w:rsid w:val="00B45700"/>
    <w:rsid w:val="00B502C5"/>
    <w:rsid w:val="00BC59A8"/>
    <w:rsid w:val="00EA31C8"/>
    <w:rsid w:val="00F03DBC"/>
    <w:rsid w:val="00FE1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364D6E"/>
  <w15:chartTrackingRefBased/>
  <w15:docId w15:val="{75393ABB-8661-41AB-8730-7777E6B07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14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4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4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4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4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4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4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4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4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4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4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4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4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4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4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4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4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4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14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14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4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14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4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14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4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14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4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4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45C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1D1A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77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18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21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92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01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35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89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58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94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4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76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38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53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03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93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2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94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82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47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72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66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18970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35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34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24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19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6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44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75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5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16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39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91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32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77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74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07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573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2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55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40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11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97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8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76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578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88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69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53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40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88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16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091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0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09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0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72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39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4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16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24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54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824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90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925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27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06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90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67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95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61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01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28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345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210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27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49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67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9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7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53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0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57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8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651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09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45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09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42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88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29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85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97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51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380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69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299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862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73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25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486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669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69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206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18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15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40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87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53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27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17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76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89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88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07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96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8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61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65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79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31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51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00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749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55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57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74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6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05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01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4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40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06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20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1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54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867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66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078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10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737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58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85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7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9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5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0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07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45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7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48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13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25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24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89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2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89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13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89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76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91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69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12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48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55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48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98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49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80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86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85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1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96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35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07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39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47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282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20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89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70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0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44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01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23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64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42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46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73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38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73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0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99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14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27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10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54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31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2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9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569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21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170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21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218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67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66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665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03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85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59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02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13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492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71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14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35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647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20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60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56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772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48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64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82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50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42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58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77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602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38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39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61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05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75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13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91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686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22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465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84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43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38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95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34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3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48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8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0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13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77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85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07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35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92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1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31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060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4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377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46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11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46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30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82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7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04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74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99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31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745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41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47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383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1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36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43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8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79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70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33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0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9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66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1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207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37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95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7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1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1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5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7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95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4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9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5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5164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87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55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4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32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80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07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86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60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73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88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78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81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3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763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25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13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0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070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62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79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21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455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65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509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97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4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36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08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79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78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681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20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83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68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10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5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84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60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346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29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933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97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10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70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46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31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364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7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7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72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34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78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879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07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84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52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0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458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86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73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8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21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40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23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51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07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06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12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45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64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108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94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96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78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95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46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14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99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98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28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50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069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49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93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233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47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9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1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2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9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73236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1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22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81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66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88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82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60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50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71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7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011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65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90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32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6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29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65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83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1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46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41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88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21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03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63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6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59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447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80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09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96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5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89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65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84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8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39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076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06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22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98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10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1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56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80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53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42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01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67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10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56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8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81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08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14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00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3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0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05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5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60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15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04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721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66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44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49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71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0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2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34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57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079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69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29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10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695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40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44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2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31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77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971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65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65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82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369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68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09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68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65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99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61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64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2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89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29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04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3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23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01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653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4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2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64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3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3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117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55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29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36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64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44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208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90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087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24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494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78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8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66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8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44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2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17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98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885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016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21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47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51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96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86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481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27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042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16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040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97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85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37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081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18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43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4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89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89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45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50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9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80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90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91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91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7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248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85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89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12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61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18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58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32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618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54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7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1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90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12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278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3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9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067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79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64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044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87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723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79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650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4725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86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0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28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0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99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81840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66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58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679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136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61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39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10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29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89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4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30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18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12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678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75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404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21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67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78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96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49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8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73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98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24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06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26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715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2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079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08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40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459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51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35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86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948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09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830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28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87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94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0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1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09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59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59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14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4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234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84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04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26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19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38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83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0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40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15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70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13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66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09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72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16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65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47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71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92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41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26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13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39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74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36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15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262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00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04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03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10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1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02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33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20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386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29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40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87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78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17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63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21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295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57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46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07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86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51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705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98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524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6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110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23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01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813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957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77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294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96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57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97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79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72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65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51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17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69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67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8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69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85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29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87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45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03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424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90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30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61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8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50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86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64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76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91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08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26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57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3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83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603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81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87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90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32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07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43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91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31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06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763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49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93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74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74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153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05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37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07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95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77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06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98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710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13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685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51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60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37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02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778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10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44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37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722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42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52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16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43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06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94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055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35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66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26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897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41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62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45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18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61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07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5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2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80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59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2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30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79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77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26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71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54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50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16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65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85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005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12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65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0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617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5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713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21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563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62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17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31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70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19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83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83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3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05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325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27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7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72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77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8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76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34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7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88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295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9194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18C9A-0BDD-4D27-87D8-BA260BDA8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6</Pages>
  <Words>964</Words>
  <Characters>4847</Characters>
  <Application>Microsoft Office Word</Application>
  <DocSecurity>0</DocSecurity>
  <Lines>399</Lines>
  <Paragraphs>3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5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va Pradhan</dc:creator>
  <cp:keywords/>
  <dc:description/>
  <cp:lastModifiedBy>Poorva Pradhan</cp:lastModifiedBy>
  <cp:revision>41</cp:revision>
  <dcterms:created xsi:type="dcterms:W3CDTF">2024-07-02T05:03:00Z</dcterms:created>
  <dcterms:modified xsi:type="dcterms:W3CDTF">2024-07-02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439f9e-fb69-40a6-b357-a20410105ee5</vt:lpwstr>
  </property>
</Properties>
</file>